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368E1" w14:textId="09180793" w:rsidR="000029F4" w:rsidRDefault="000029F4" w:rsidP="000029F4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sdt>
      <w:sdtPr>
        <w:tag w:val="goog_rdk_7"/>
        <w:id w:val="1965614996"/>
        <w:lock w:val="contentLocked"/>
      </w:sdtPr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9360"/>
          </w:tblGrid>
          <w:tr w:rsidR="000029F4" w14:paraId="3E7D91A6" w14:textId="77777777" w:rsidTr="00FF0E58">
            <w:tc>
              <w:tcPr>
                <w:tcW w:w="93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0B6DBB" w14:textId="77777777" w:rsidR="000029F4" w:rsidRDefault="000029F4" w:rsidP="00FF0E58">
                <w:pPr>
                  <w:widowControl w:val="0"/>
                  <w:spacing w:after="0" w:line="240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QIQEAMQFQIDEK</w:t>
                </w:r>
              </w:p>
            </w:tc>
          </w:tr>
          <w:tr w:rsidR="000029F4" w14:paraId="058DE20A" w14:textId="77777777" w:rsidTr="00FF0E58">
            <w:tc>
              <w:tcPr>
                <w:tcW w:w="93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496AAA" w14:textId="77777777" w:rsidR="000029F4" w:rsidRDefault="000029F4" w:rsidP="00FF0E58">
                <w:pPr>
                  <w:widowControl w:val="0"/>
                  <w:spacing w:after="0" w:line="240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GAVDQLTR</w:t>
                </w:r>
              </w:p>
            </w:tc>
          </w:tr>
          <w:tr w:rsidR="000029F4" w14:paraId="44B5C0B9" w14:textId="77777777" w:rsidTr="00FF0E58">
            <w:tc>
              <w:tcPr>
                <w:tcW w:w="93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254ADD" w14:textId="77777777" w:rsidR="000029F4" w:rsidRDefault="000029F4" w:rsidP="00FF0E58">
                <w:pPr>
                  <w:widowControl w:val="0"/>
                  <w:spacing w:after="0" w:line="240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AAGLATDFGVK</w:t>
                </w:r>
              </w:p>
            </w:tc>
          </w:tr>
          <w:tr w:rsidR="000029F4" w14:paraId="61483710" w14:textId="77777777" w:rsidTr="00FF0E58">
            <w:tc>
              <w:tcPr>
                <w:tcW w:w="93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AF5B24" w14:textId="77777777" w:rsidR="000029F4" w:rsidRDefault="000029F4" w:rsidP="00FF0E58">
                <w:pPr>
                  <w:widowControl w:val="0"/>
                  <w:spacing w:after="0" w:line="240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ELMGPWNKDEISTADAIFVQR</w:t>
                </w:r>
              </w:p>
            </w:tc>
          </w:tr>
          <w:tr w:rsidR="000029F4" w14:paraId="709110BB" w14:textId="77777777" w:rsidTr="00FF0E58">
            <w:tc>
              <w:tcPr>
                <w:tcW w:w="93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75497D" w14:textId="77777777" w:rsidR="000029F4" w:rsidRDefault="000029F4" w:rsidP="00FF0E58">
                <w:pPr>
                  <w:widowControl w:val="0"/>
                  <w:spacing w:after="0" w:line="240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FSLETEVNLR</w:t>
                </w:r>
              </w:p>
            </w:tc>
          </w:tr>
          <w:tr w:rsidR="000029F4" w14:paraId="78F4E115" w14:textId="77777777" w:rsidTr="00FF0E58">
            <w:tc>
              <w:tcPr>
                <w:tcW w:w="93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3BCB5A" w14:textId="77777777" w:rsidR="000029F4" w:rsidRDefault="000029F4" w:rsidP="00FF0E58">
                <w:pPr>
                  <w:widowControl w:val="0"/>
                  <w:spacing w:after="0" w:line="240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SDGSTVSVPMMAQTNK</w:t>
                </w:r>
              </w:p>
            </w:tc>
          </w:tr>
          <w:tr w:rsidR="000029F4" w14:paraId="74D60F1F" w14:textId="77777777" w:rsidTr="00FF0E58">
            <w:tc>
              <w:tcPr>
                <w:tcW w:w="93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6BD4F8" w14:textId="77777777" w:rsidR="000029F4" w:rsidRDefault="000029F4" w:rsidP="00FF0E58">
                <w:pPr>
                  <w:widowControl w:val="0"/>
                  <w:spacing w:after="0" w:line="240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FIVNDWVK</w:t>
                </w:r>
              </w:p>
            </w:tc>
          </w:tr>
          <w:tr w:rsidR="000029F4" w14:paraId="0674F02F" w14:textId="77777777" w:rsidTr="00FF0E58">
            <w:tc>
              <w:tcPr>
                <w:tcW w:w="93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0F2114" w14:textId="77777777" w:rsidR="000029F4" w:rsidRDefault="000029F4" w:rsidP="00FF0E58">
                <w:pPr>
                  <w:widowControl w:val="0"/>
                  <w:spacing w:after="0" w:line="240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GMIGNLLGR</w:t>
                </w:r>
              </w:p>
            </w:tc>
          </w:tr>
        </w:tbl>
      </w:sdtContent>
    </w:sdt>
    <w:p w14:paraId="738B92FD" w14:textId="77777777" w:rsidR="00747B30" w:rsidRDefault="00747B30"/>
    <w:sectPr w:rsidR="00747B30" w:rsidSect="00514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9F4"/>
    <w:rsid w:val="000029F4"/>
    <w:rsid w:val="000274E8"/>
    <w:rsid w:val="0003244A"/>
    <w:rsid w:val="0018558B"/>
    <w:rsid w:val="00306317"/>
    <w:rsid w:val="00514FAC"/>
    <w:rsid w:val="00747B30"/>
    <w:rsid w:val="00A116B8"/>
    <w:rsid w:val="00C1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B703C"/>
  <w14:defaultImageDpi w14:val="32767"/>
  <w15:chartTrackingRefBased/>
  <w15:docId w15:val="{B6119180-6A37-274D-9FCB-206593CA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29F4"/>
    <w:pPr>
      <w:spacing w:after="160" w:line="279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9F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9F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9F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9F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9F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9F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9F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9F4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9F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9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9F4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9F4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9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9F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9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patrick, Kelley L.</dc:creator>
  <cp:keywords/>
  <dc:description/>
  <cp:lastModifiedBy>Kilpatrick, Kelley L.</cp:lastModifiedBy>
  <cp:revision>2</cp:revision>
  <dcterms:created xsi:type="dcterms:W3CDTF">2025-01-07T20:24:00Z</dcterms:created>
  <dcterms:modified xsi:type="dcterms:W3CDTF">2025-01-08T01:33:00Z</dcterms:modified>
</cp:coreProperties>
</file>